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6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634"/>
        <w:gridCol w:w="1080"/>
        <w:gridCol w:w="1260"/>
        <w:gridCol w:w="5092"/>
      </w:tblGrid>
      <w:tr>
        <w:trPr>
          <w:trHeight w:val="735" w:hRule="atLeast"/>
        </w:trPr>
        <w:tc>
          <w:tcPr>
            <w:tcW w:w="906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4"/>
                <w:szCs w:val="28"/>
              </w:rPr>
              <w:t xml:space="preserve">Supplementary </w:t>
            </w:r>
            <w:r>
              <w:rPr>
                <w:b/>
                <w:bCs/>
                <w:sz w:val="24"/>
                <w:szCs w:val="28"/>
              </w:rPr>
              <w:t xml:space="preserve">Table </w:t>
            </w:r>
            <w:r>
              <w:rPr>
                <w:b/>
                <w:bCs/>
                <w:sz w:val="24"/>
                <w:szCs w:val="28"/>
              </w:rPr>
              <w:t xml:space="preserve">1. Differentially Expressed Genes/ESTs Between Fetal and Adult Pituitary cDNA Librares </w:t>
            </w:r>
            <w:r>
              <w:rPr>
                <w:sz w:val="24"/>
                <w:szCs w:val="28"/>
              </w:rPr>
              <w:t>(p&lt;0.05)#</w:t>
            </w:r>
          </w:p>
        </w:tc>
      </w:tr>
      <w:tr>
        <w:trPr>
          <w:trHeight w:val="855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Unigene 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EST Copies</w:t>
            </w:r>
          </w:p>
          <w:p>
            <w:pPr>
              <w:pStyle w:val="Normal"/>
              <w:jc w:val="left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in fetal pituita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jc w:val="left"/>
              <w:rPr/>
            </w:pPr>
            <w:r>
              <w:rPr/>
              <w:t>EST Copies</w:t>
            </w:r>
          </w:p>
          <w:p>
            <w:pPr>
              <w:pStyle w:val="Normal"/>
              <w:jc w:val="left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in adult pituitary</w:t>
            </w:r>
          </w:p>
        </w:tc>
        <w:tc>
          <w:tcPr>
            <w:tcW w:w="5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</w:rPr>
              <w:t xml:space="preserve">Gene </w:t>
            </w:r>
            <w:r>
              <w:rPr>
                <w:b/>
                <w:bCs/>
                <w:sz w:val="18"/>
              </w:rPr>
              <w:t>Description</w:t>
            </w:r>
          </w:p>
        </w:tc>
      </w:tr>
      <w:tr>
        <w:trPr>
          <w:trHeight w:val="495" w:hRule="atLeast"/>
        </w:trPr>
        <w:tc>
          <w:tcPr>
            <w:tcW w:w="906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Genes/ESTs Expressed Highly in Fetal Pituitary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28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Moderately similar to I60307 beta-galactosidase, alpha peptide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196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ycoprotein hormones, alpha polypeptide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01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s, Moderately similar to 810024A ATPase 6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16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Weakly similar to 810024J URF 4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74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factory receptor, family 5, subfamily V member 1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278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Weakly similar to 810024A ATPase 6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954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S27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54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-2-microglobulin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00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Moderately similar to 0512543A oxidase II,cytochrome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03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tochrome c oxidase subunit VIIa polypeptide 2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97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Weakly similar to 810024J URF 4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15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similar to actin related protein 2/3 complex, subunit 5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47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mRNA; cDNA DKFZp547F134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21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Weakly similar to 810024C cytochrome oxidase I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31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Weakly similar to 0512543A oxidase II,cytochrome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647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s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64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s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959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Moderately similar to 810024C cytochrome oxidase I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961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Weakly similar to 810024G URF 2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834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RY (sex determining region Y)-box 4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9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KFZP564K247 protein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65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S13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318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nkyrase, TRF1-interacting ankyrin-related ADP-ribose polymerase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19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ppression of tumorigenicity 13 (colon carcinoma) Hsp70-interacting protein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01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305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Weakly similar to 810024A ATPase 6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320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s, Moderately similar to 810024J URF 4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30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9, member RAS oncogene family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463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cosyltransferase 2 (secretor status included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414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mRNA; cDNA DKFZp586C1923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92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s, Moderately similar to 810024E cytochrome oxidase III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998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s, Weakly similar to I Chain I, Beta-Galactosidase (Chains I-P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943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axia telangiectasia mutated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19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2A histone family, member Z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01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557 protein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iotrophin (heparin binding growth factor 8, neurite growth-promoting factor 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244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L41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348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29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Moderately similar to 810024H URF 3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375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NA FLJ14306 fis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73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Moderately similar to 810024J URF 4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069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IMAGE:3535910, mRNA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138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, Weakly similar to 2109260A B cell growth factor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209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s, Weakly similar to 810024C cytochrome oxidase I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4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e 6 open reading frame 5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62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dothelin receptor type A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9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togen-activated protein kinase phosphatase x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66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finger protein 185 (LIM domain)</w:t>
            </w:r>
          </w:p>
        </w:tc>
      </w:tr>
      <w:tr>
        <w:trPr>
          <w:trHeight w:val="480" w:hRule="atLeast"/>
        </w:trPr>
        <w:tc>
          <w:tcPr>
            <w:tcW w:w="9066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Genes/ESTs Expressed Highly in Adult Pituitary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15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owth hormone 1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opiomelanocortin (POMC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81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ukaryotic translation elongation factor 1 alpha 1 (EEF1A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733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nine nucleotide binding protein (G protein), alpha stimulating activity polypeptide 1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65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owth hormone 2 (GH2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797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cose phosphate isomerase (GPI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73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osin, light polypeptide 6, alkali, smooth muscle and non-muscle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789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anin-related peptide (LOC51083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474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FLJ21032 (FLJ21032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804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S24 (RPS24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554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droxyacyl glutathione hydrolase (HAGH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60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AD/H (Asp-Glu-Ala-Asp/His) box polypeptide 5 (RNA helicase, 68kD) (DDX5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53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boxypeptidase E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128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ternally expressed 3 (MEG3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17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oribosylaminoimidazole carboxylase, phosphoribosylaminoimidazole succinocarboxamide synthetase (PAICS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195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L3 (RPL3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564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mRNA expressed only in placental villi, clone SMAP83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54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keletal muscle abundant protein (SMAP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795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oredoxin interacting protein (TXNIP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50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, large, P0 (RPLP0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32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terogeneous nuclear ribonucleoprotein A2/B1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18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susceptibility gene 101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822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modulin 2 (phosphorylase kinase, delta) (CALM2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423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ptidylprolyl isomerase A (cyclophilin A) (PPIA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42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L15 (RPL15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80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.7Kd protein (LOC51142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79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protein, translationally-controlled 1 (TPT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547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teinizing hormone beta polypeptide (LHB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697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L32 (RPL32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90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Pase, H+ transporting, lysosomal (vacuolar proton pump), member J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50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S6 (RPS6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808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3 histone, family 3B (H3.3B) (H3F3B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2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granin B (secretogranin 1) (CHGB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758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S18 (RPS18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234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lectron-transferring-flavoprotein dehydrogenase (ETFDH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43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NA DKFZp586K2322 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09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NA-binding protein regulatory subunit (DJ-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299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560 gene product (KIAA0560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43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in, gamma 1 (ACTG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669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licing factor, arginine/serine-rich 5 (SFRS5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809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L5 (RPL5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2799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MGC8721 (MGC872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112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s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500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L21 (RPL2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525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methylarginine dimethylaminohydrolase 1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69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at shock 105kD (HSP105B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57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e 1 open reading frame 28 (C1orf28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629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rritin, heavy polypeptide 1 (FTH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5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2A histone family, member Y (H2AFY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19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L13a (RPL13A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50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tative translation initiation factor (SUI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525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FLJ20674 (FLJ20674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6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FLJ10035 (FLJ10035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1677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ticulocalbin 1, EF-hand calcium binding domain (RCN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499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bosomal protein L6 (RPL6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37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finger protein 216 (ZNF216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56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ulin induced gene 1 (INSIG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56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nine nucleotide binding protein (G protein), beta polypeptide 2-like 1 (GNB2L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39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licing factor, arginine/serine-rich 2 (SFRS2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4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membrane trafficking protein (TMP21)</w:t>
            </w:r>
          </w:p>
        </w:tc>
      </w:tr>
      <w:tr>
        <w:trPr>
          <w:trHeight w:val="282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759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ated vesicle membrane protein (RNP24)</w:t>
            </w:r>
          </w:p>
        </w:tc>
      </w:tr>
      <w:tr>
        <w:trPr>
          <w:trHeight w:val="282" w:hRule="atLeast"/>
        </w:trPr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.899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d1 unc-84 domain protein 1 (SUN1)</w:t>
            </w:r>
          </w:p>
        </w:tc>
      </w:tr>
      <w:tr>
        <w:trPr>
          <w:trHeight w:val="540" w:hRule="atLeast"/>
        </w:trPr>
        <w:tc>
          <w:tcPr>
            <w:tcW w:w="906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>
              <w:rPr>
                <w:rFonts w:cs="Frutiger-Roman;Arial" w:ascii="Frutiger-Roman;Arial" w:hAnsi="Frutiger-Roman;Arial"/>
                <w:sz w:val="18"/>
                <w:szCs w:val="18"/>
              </w:rPr>
              <w:t xml:space="preserve"> Significant differences of gene expression </w:t>
            </w:r>
            <w:r>
              <w:rPr>
                <w:rFonts w:cs="Frutiger-Italic;Arial" w:ascii="Frutiger-Italic;Arial" w:hAnsi="Frutiger-Italic;Arial"/>
                <w:i/>
                <w:iCs/>
                <w:sz w:val="18"/>
                <w:szCs w:val="18"/>
              </w:rPr>
              <w:t xml:space="preserve">(P </w:t>
            </w:r>
            <w:r>
              <w:rPr>
                <w:rFonts w:cs="Universal-GreekwithMathPi;Times New Roman" w:ascii="Universal-GreekwithMathPi;Times New Roman" w:hAnsi="Universal-GreekwithMathPi;Times New Roman"/>
                <w:sz w:val="18"/>
                <w:szCs w:val="18"/>
              </w:rPr>
              <w:t xml:space="preserve">&lt; </w:t>
            </w:r>
            <w:r>
              <w:rPr>
                <w:rFonts w:cs="Frutiger-Roman;Arial" w:ascii="Frutiger-Roman;Arial" w:hAnsi="Frutiger-Roman;Arial"/>
                <w:sz w:val="18"/>
                <w:szCs w:val="18"/>
              </w:rPr>
              <w:t>0.05) between fetal and adult pituitaries by statistical analysis (http:</w:t>
            </w:r>
            <w:r>
              <w:rPr>
                <w:rFonts w:cs="MathematicalPi-Three;Times New Roman" w:ascii="MathematicalPi-Three;Times New Roman" w:hAnsi="MathematicalPi-Three;Times New Roman"/>
                <w:sz w:val="18"/>
                <w:szCs w:val="18"/>
              </w:rPr>
              <w:t>//</w:t>
            </w:r>
            <w:r>
              <w:rPr>
                <w:rFonts w:cs="Frutiger-Roman;Arial" w:ascii="Frutiger-Roman;Arial" w:hAnsi="Frutiger-Roman;Arial"/>
                <w:sz w:val="18"/>
                <w:szCs w:val="18"/>
              </w:rPr>
              <w:t>igs-server.cnrs-mrs.fr)</w:t>
            </w:r>
            <w:r>
              <w:rPr>
                <w:rFonts w:cs="Frutiger-Roman;Arial" w:ascii="Frutiger-Roman;Arial" w:hAnsi="Frutiger-Roman;Arial"/>
                <w:sz w:val="18"/>
                <w:szCs w:val="13"/>
              </w:rPr>
              <w:t>.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utiger-Roman">
    <w:altName w:val="Arial"/>
    <w:charset w:val="00"/>
    <w:family w:val="swiss"/>
    <w:pitch w:val="default"/>
  </w:font>
  <w:font w:name="Frutiger-Italic">
    <w:altName w:val="Arial"/>
    <w:charset w:val="00"/>
    <w:family w:val="swiss"/>
    <w:pitch w:val="default"/>
  </w:font>
  <w:font w:name="Universal-GreekwithMathPi">
    <w:altName w:val="Times New Roman"/>
    <w:charset w:val="00"/>
    <w:family w:val="swiss"/>
    <w:pitch w:val="default"/>
  </w:font>
  <w:font w:name="MathematicalPi-Three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1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07:34:00Z</dcterms:created>
  <dc:creator>VIP</dc:creator>
  <dc:description/>
  <dc:language>en-US</dc:language>
  <cp:lastModifiedBy>创编</cp:lastModifiedBy>
  <dcterms:modified xsi:type="dcterms:W3CDTF">2008-05-07T07:46:00Z</dcterms:modified>
  <cp:revision>3</cp:revision>
  <dc:subject/>
  <dc:title>Supplementary 1</dc:title>
</cp:coreProperties>
</file>